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074EE" w14:textId="7559DBEB" w:rsidR="00DA60C5" w:rsidRDefault="00C57C74">
      <w:pPr>
        <w:rPr>
          <w:rFonts w:ascii="Calibri" w:hAnsi="Calibri" w:cs="Calibri"/>
          <w:b/>
          <w:bCs/>
          <w:sz w:val="24"/>
          <w:szCs w:val="24"/>
        </w:rPr>
      </w:pPr>
      <w:bookmarkStart w:id="0" w:name="_Hlk115278455"/>
      <w:r w:rsidRPr="00420DA2">
        <w:rPr>
          <w:rFonts w:ascii="Calibri" w:hAnsi="Calibri" w:cs="Calibri"/>
          <w:b/>
          <w:bCs/>
          <w:sz w:val="24"/>
          <w:szCs w:val="24"/>
        </w:rPr>
        <w:t>Supplement</w:t>
      </w:r>
      <w:r>
        <w:rPr>
          <w:rFonts w:ascii="Calibri" w:hAnsi="Calibri" w:cs="Calibri"/>
          <w:b/>
          <w:bCs/>
          <w:sz w:val="24"/>
          <w:szCs w:val="24"/>
        </w:rPr>
        <w:t>ary</w:t>
      </w:r>
      <w:r w:rsidRPr="003F75E2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3F75E2" w:rsidRPr="003F75E2">
        <w:rPr>
          <w:rFonts w:ascii="Calibri" w:hAnsi="Calibri" w:cs="Calibri"/>
          <w:b/>
          <w:bCs/>
          <w:sz w:val="24"/>
          <w:szCs w:val="24"/>
        </w:rPr>
        <w:t xml:space="preserve">Table </w:t>
      </w:r>
      <w:r w:rsidR="00BF5CCA">
        <w:rPr>
          <w:rFonts w:ascii="Calibri" w:hAnsi="Calibri" w:cs="Calibri"/>
          <w:b/>
          <w:bCs/>
          <w:sz w:val="24"/>
          <w:szCs w:val="24"/>
        </w:rPr>
        <w:t>2</w:t>
      </w:r>
      <w:r w:rsidR="008E2591">
        <w:rPr>
          <w:rFonts w:ascii="Calibri" w:hAnsi="Calibri" w:cs="Calibri"/>
          <w:b/>
          <w:bCs/>
          <w:sz w:val="24"/>
          <w:szCs w:val="24"/>
        </w:rPr>
        <w:t xml:space="preserve">. </w:t>
      </w:r>
      <w:r w:rsidR="008E2591" w:rsidRPr="008E2591">
        <w:rPr>
          <w:rFonts w:ascii="Calibri" w:hAnsi="Calibri" w:cs="Calibri"/>
          <w:b/>
          <w:bCs/>
          <w:sz w:val="24"/>
          <w:szCs w:val="24"/>
        </w:rPr>
        <w:t xml:space="preserve">The 299 </w:t>
      </w:r>
      <w:r w:rsidR="008E2591">
        <w:rPr>
          <w:rFonts w:ascii="Calibri" w:hAnsi="Calibri" w:cs="Calibri"/>
          <w:b/>
          <w:bCs/>
          <w:sz w:val="24"/>
          <w:szCs w:val="24"/>
        </w:rPr>
        <w:t>e</w:t>
      </w:r>
      <w:r w:rsidR="008E2591" w:rsidRPr="00FF08AE">
        <w:rPr>
          <w:rFonts w:ascii="Calibri" w:hAnsi="Calibri" w:cs="Calibri"/>
          <w:b/>
          <w:bCs/>
          <w:sz w:val="24"/>
          <w:szCs w:val="24"/>
        </w:rPr>
        <w:t>strogen-related genes</w:t>
      </w:r>
      <w:r w:rsidR="008E2591">
        <w:rPr>
          <w:rFonts w:ascii="Calibri" w:hAnsi="Calibri" w:cs="Calibri"/>
          <w:b/>
          <w:bCs/>
          <w:sz w:val="24"/>
          <w:szCs w:val="24"/>
        </w:rPr>
        <w:t xml:space="preserve"> (ERGs)</w:t>
      </w:r>
      <w:r w:rsidR="008E2591" w:rsidRPr="00FF08AE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8E2591" w:rsidRPr="008E2591">
        <w:rPr>
          <w:rFonts w:ascii="Calibri" w:hAnsi="Calibri" w:cs="Calibri"/>
          <w:b/>
          <w:bCs/>
          <w:sz w:val="24"/>
          <w:szCs w:val="24"/>
        </w:rPr>
        <w:t xml:space="preserve">involved in the </w:t>
      </w:r>
      <w:r w:rsidR="00D22CA5">
        <w:rPr>
          <w:rFonts w:ascii="Calibri" w:hAnsi="Calibri" w:cs="Calibri"/>
          <w:b/>
          <w:bCs/>
          <w:sz w:val="24"/>
          <w:szCs w:val="24"/>
        </w:rPr>
        <w:t>u</w:t>
      </w:r>
      <w:r w:rsidR="008E2591" w:rsidRPr="008E2591">
        <w:rPr>
          <w:rFonts w:ascii="Calibri" w:hAnsi="Calibri" w:cs="Calibri"/>
          <w:b/>
          <w:bCs/>
          <w:sz w:val="24"/>
          <w:szCs w:val="24"/>
        </w:rPr>
        <w:t>nivariate analysis</w:t>
      </w:r>
      <w:r w:rsidR="008A3DE8">
        <w:rPr>
          <w:rFonts w:ascii="Calibri" w:hAnsi="Calibri" w:cs="Calibri"/>
          <w:b/>
          <w:bCs/>
          <w:sz w:val="24"/>
          <w:szCs w:val="24"/>
        </w:rPr>
        <w:t>.</w:t>
      </w:r>
    </w:p>
    <w:tbl>
      <w:tblPr>
        <w:tblW w:w="9939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547"/>
        <w:gridCol w:w="911"/>
        <w:gridCol w:w="1783"/>
        <w:gridCol w:w="858"/>
        <w:gridCol w:w="1231"/>
        <w:gridCol w:w="50"/>
        <w:gridCol w:w="1216"/>
        <w:gridCol w:w="60"/>
        <w:gridCol w:w="1129"/>
        <w:gridCol w:w="1154"/>
      </w:tblGrid>
      <w:tr w:rsidR="00A22F29" w:rsidRPr="005E0076" w14:paraId="16DD751D" w14:textId="77777777" w:rsidTr="00A22F29">
        <w:trPr>
          <w:trHeight w:val="280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7120D02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BF1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5A54" w14:textId="08729EB4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3B7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C368" w14:textId="14E64003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  <w:t>HR.confint.lowe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46C6" w14:textId="37AC6FC5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  <w:t>HR.confint.uppe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D32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  <w:t>wald.tes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367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b/>
                <w:bCs/>
                <w:color w:val="000000"/>
                <w:kern w:val="0"/>
                <w:szCs w:val="21"/>
              </w:rPr>
              <w:t>p.value</w:t>
            </w:r>
          </w:p>
        </w:tc>
      </w:tr>
      <w:tr w:rsidR="00A22F29" w:rsidRPr="005E0076" w14:paraId="62BE1C47" w14:textId="77777777" w:rsidTr="00A22F29">
        <w:trPr>
          <w:trHeight w:val="280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9E6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REB1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5FC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1 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71D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2-1.6)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03B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D0C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571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616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61E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0 </w:t>
            </w:r>
          </w:p>
        </w:tc>
      </w:tr>
      <w:tr w:rsidR="00A22F29" w:rsidRPr="005E0076" w14:paraId="0DBE160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24FAF5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1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605F3B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D62C6C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9 (0.81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16FEB2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D9DE9F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E26D4F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2C424C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9C2B59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A22F29" w:rsidRPr="005E0076" w14:paraId="515015D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060347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9A3R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5CA2B0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7E164F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CEA2A4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E6486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17BBEB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3505B0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CC01E1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A22F29" w:rsidRPr="005E0076" w14:paraId="61A21ED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86230F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Y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9FC7FF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6C60E9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7 (0.29-2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72A3A8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A14230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191E46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4F2D5E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30493A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A22F29" w:rsidRPr="005E0076" w14:paraId="20319FC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386643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NXA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5BF8C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08610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59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227D4D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D1CCF9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554900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8260A8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66F8AE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A22F29" w:rsidRPr="005E0076" w14:paraId="3576C2E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ACB94E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GFBP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F1BFBD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F9961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66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A3CDD7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C08B96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5BE885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980D06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DC83A7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9 </w:t>
            </w:r>
          </w:p>
        </w:tc>
      </w:tr>
      <w:tr w:rsidR="00A22F29" w:rsidRPr="005E0076" w14:paraId="28036FD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82057F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YBU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BDB40B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3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54FCB1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4 (0.49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12DD90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6EC1F4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B7823E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B05728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B07DF0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5 </w:t>
            </w:r>
          </w:p>
        </w:tc>
      </w:tr>
      <w:tr w:rsidR="00A22F29" w:rsidRPr="005E0076" w14:paraId="220F774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6E6B81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PY1R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C321A0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4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91D9B8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5 (0.66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FE4057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9B2C9B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AF1A5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35CBF4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822973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A22F29" w:rsidRPr="005E0076" w14:paraId="1BCA794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65F293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DZK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BBD280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2B66B5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3 (0.5-3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B40C2A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E7900B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31CA00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3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C35087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99171E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6 </w:t>
            </w:r>
          </w:p>
        </w:tc>
      </w:tr>
      <w:tr w:rsidR="00A22F29" w:rsidRPr="005E0076" w14:paraId="1763046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19AE5D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RIP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E70558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68DEF8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74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E2A5BE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A150C5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487CB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89ED7F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0D0DAB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A22F29" w:rsidRPr="005E0076" w14:paraId="22EA214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CACDB8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LPH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E6EAA6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9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68BFB8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9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33D0FC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89440A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A81394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A80621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A3FF6C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A22F29" w:rsidRPr="005E0076" w14:paraId="0B5E01C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B0A9DF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SPB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15B076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C37481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5 (0.65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FD48B9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7FD054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0BFC58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8091B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064F0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6 </w:t>
            </w:r>
          </w:p>
        </w:tc>
      </w:tr>
      <w:tr w:rsidR="00A22F29" w:rsidRPr="005E0076" w14:paraId="06C7893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0770191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GR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083DC1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D9F0B9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1 (0.61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98D54C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DFA79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D07FBE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658BCF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2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55631F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3 </w:t>
            </w:r>
          </w:p>
        </w:tc>
      </w:tr>
      <w:tr w:rsidR="00A22F29" w:rsidRPr="005E0076" w14:paraId="60FD56C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FE84E6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RT1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E14F1E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9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4910A0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89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B398F2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A36576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1C43B7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02A73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791D74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8 </w:t>
            </w:r>
          </w:p>
        </w:tc>
      </w:tr>
      <w:tr w:rsidR="00A22F29" w:rsidRPr="005E0076" w14:paraId="1AB8FA8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1F7C84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RIG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9CBCC9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A73E9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8 (0.53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BD0275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B81F56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3B0E84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4CBE6E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D65F01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2 </w:t>
            </w:r>
          </w:p>
        </w:tc>
      </w:tr>
      <w:tr w:rsidR="00A22F29" w:rsidRPr="005E0076" w14:paraId="1F6A22E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56FC1C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DM4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B6A5DC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6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A9CEE7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3 (0.49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17439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2DA0B4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1F0215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43B484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15044B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</w:tr>
      <w:tr w:rsidR="00A22F29" w:rsidRPr="005E0076" w14:paraId="0252A06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5C92D9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GR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1E6CC8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E4031C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58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FC1782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C2A5A9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FE2FD9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22791C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31045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A22F29" w:rsidRPr="005E0076" w14:paraId="5545DB9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6DFEAC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HOBTB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73EB4F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0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BB0CB4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9 (0.61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8727BE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B08B12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780E34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69C314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11A33E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A22F29" w:rsidRPr="005E0076" w14:paraId="64B74E6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40706C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PD52L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C9CCE7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6A9D64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2 (0.57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C8EC90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CC2B37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46C80C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194246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B44AD4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1 </w:t>
            </w:r>
          </w:p>
        </w:tc>
      </w:tr>
      <w:tr w:rsidR="00A22F29" w:rsidRPr="005E0076" w14:paraId="3F71035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748DE8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LOVL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18DB19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8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3E2D1C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5 (0.45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F97D80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F47589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F1F513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F7C283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92083E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9 </w:t>
            </w:r>
          </w:p>
        </w:tc>
      </w:tr>
      <w:tr w:rsidR="00A22F29" w:rsidRPr="005E0076" w14:paraId="27E5543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D9B0DC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06D7DD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38076A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1 (0.55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25468F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B4AA69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9E5BBC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D62BC9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FE9657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9 </w:t>
            </w:r>
          </w:p>
        </w:tc>
      </w:tr>
      <w:tr w:rsidR="00A22F29" w:rsidRPr="005E0076" w14:paraId="607775D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3DC128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PBG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CC085E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5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0DD271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4 (0.57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F30633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E5BC72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1F3A1D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A93C4C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1F1488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A22F29" w:rsidRPr="005E0076" w14:paraId="3DC6D05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1F1D34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FF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54296B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69CE17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4 (1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B827D2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80822B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B29001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EF4D62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4.2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1C9978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A22F29" w:rsidRPr="005E0076" w14:paraId="086E61E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F33593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APT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F29B5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93E95A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68-2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0FFE5D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421F9A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672144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181385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55A68A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A22F29" w:rsidRPr="005E0076" w14:paraId="1FBCC1F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DADE06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CNN1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286F6A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32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EB1750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7 (0.77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8E474C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F5FBB7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6A8D77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65FED3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91D2FB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</w:tr>
      <w:tr w:rsidR="00A22F29" w:rsidRPr="005E0076" w14:paraId="093391C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76B1BC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BAT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316118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0AAB57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1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0007F2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E19FA3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5A0F90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B7E827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F610CC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A22F29" w:rsidRPr="005E0076" w14:paraId="4C571E8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A6B1E5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LN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A787E5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7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B92F3E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54-2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FA3657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A77844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61B7FA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7FDD36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FA51D0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7 </w:t>
            </w:r>
          </w:p>
        </w:tc>
      </w:tr>
      <w:tr w:rsidR="00A22F29" w:rsidRPr="005E0076" w14:paraId="638962C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53B3FD1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ELSR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D0C0A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8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206EDB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2 (0.58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EDAEC8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FB20AA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C50A2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C6C964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CCE5B1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0 </w:t>
            </w:r>
          </w:p>
        </w:tc>
      </w:tr>
      <w:tr w:rsidR="00A22F29" w:rsidRPr="005E0076" w14:paraId="37197B0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89EB1C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B3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B16D81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8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66CB80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4 (0.53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3DDD8D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0D55FB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4C5C99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2D49FF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208CFD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5 </w:t>
            </w:r>
          </w:p>
        </w:tc>
      </w:tr>
      <w:tr w:rsidR="00A22F29" w:rsidRPr="005E0076" w14:paraId="3DE2199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791061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YBL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1A4998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2A351D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46-2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E88B2D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D41282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7AF839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359177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BE7277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</w:tr>
      <w:tr w:rsidR="00A22F29" w:rsidRPr="005E0076" w14:paraId="3BEA891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5FD488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REG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0D4D24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F9439E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 (0.53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47DFE4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091BBF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1E4030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3546A9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88A47A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A22F29" w:rsidRPr="005E0076" w14:paraId="6438607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F99E12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AM102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D5FEFB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0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47CD33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9 (0.54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3BFCF9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08C32F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D8D114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7DC332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5A208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A22F29" w:rsidRPr="005E0076" w14:paraId="19AB0C3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1D96D80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SM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D4AB12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13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57ADCF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9 (0.67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57CBC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D4C54F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463F47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9A6AC0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A21B1B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A22F29" w:rsidRPr="005E0076" w14:paraId="1D5AD68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200CBA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TC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390F96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BBC4E9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4 (0.51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220BC5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CE6579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BBBB4C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B12ACC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4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67B258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2 </w:t>
            </w:r>
          </w:p>
        </w:tc>
      </w:tr>
      <w:tr w:rsidR="00A22F29" w:rsidRPr="005E0076" w14:paraId="1269F29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0E5AF6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ETREG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6869D2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5484E8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63-2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1F9EEC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C494E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34851E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87A46E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5FE28A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A22F29" w:rsidRPr="005E0076" w14:paraId="542D081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58B447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IAH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ACDA3D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E13C54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6 (0.43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783070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8B1B57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48C78B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BFFEB6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3F7CAD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A22F29" w:rsidRPr="005E0076" w14:paraId="6418158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E9D76A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ZNF18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9DF073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C24BB8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5 (0.55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83BB94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63FEDA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D8DDC9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6555A1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36CE84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A22F29" w:rsidRPr="005E0076" w14:paraId="340FE17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AFDDFA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19A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87A428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5569FE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69-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741A54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C6F7E3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C4B19B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82671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5E883A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A22F29" w:rsidRPr="005E0076" w14:paraId="1F8ECD3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049110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1A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E1F3D5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F811FD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55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7AFC1B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CA85DC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223822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743DAB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12B920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A22F29" w:rsidRPr="005E0076" w14:paraId="1822A16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462D42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HL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E719F9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3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804C31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3 (0.49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9BC412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61BAD0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EC9290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636C7D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3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E9D005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3 </w:t>
            </w:r>
          </w:p>
        </w:tc>
      </w:tr>
      <w:tr w:rsidR="00A22F29" w:rsidRPr="005E0076" w14:paraId="7D4E730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397F02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lastRenderedPageBreak/>
              <w:t>BCL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6E5A17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7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26F8DF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2 (0.65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CA651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3848B9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EEB860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C80BB0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1935C7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A22F29" w:rsidRPr="005E0076" w14:paraId="7C22E0D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59ED54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MAIP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9694F5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6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814FC0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8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8150FC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B0B157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3435D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A6EBCA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548FD1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A22F29" w:rsidRPr="005E0076" w14:paraId="1E24902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119088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REG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869DEB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4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091F5F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5 (0.75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A96A6C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088FF2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2B1535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7D7C23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B43ABD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0 </w:t>
            </w:r>
          </w:p>
        </w:tc>
      </w:tr>
      <w:tr w:rsidR="00A22F29" w:rsidRPr="005E0076" w14:paraId="4ABEA65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BBC015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OVOL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68D1FA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F0445F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6 (0.75-3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1FD487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CD28D8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48C044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3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A8DFEC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473D4F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2 </w:t>
            </w:r>
          </w:p>
        </w:tc>
      </w:tr>
      <w:tr w:rsidR="00A22F29" w:rsidRPr="005E0076" w14:paraId="2031A16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EFFDC1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SKU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8ABA76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C4167E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5 (0.56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43C6BE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D03517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359C51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5EB8C7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8780A5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6 </w:t>
            </w:r>
          </w:p>
        </w:tc>
      </w:tr>
      <w:tr w:rsidR="00A22F29" w:rsidRPr="005E0076" w14:paraId="402F1AA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B0967D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DCY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2E1C69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A8CC27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7 (0.52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50CEB6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BAFB3A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E8BA9F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F0542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7C4B3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A22F29" w:rsidRPr="005E0076" w14:paraId="7CBDD45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A1EEBE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SGRP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4C2E2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894052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5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195B73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7A2152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012CCD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C49331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F3AC5A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A22F29" w:rsidRPr="005E0076" w14:paraId="1944FC8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987CF5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UC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A293BC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AE81E7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84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5E5596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AA48C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5A480E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2F23D7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22BE6D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A22F29" w:rsidRPr="005E0076" w14:paraId="1888971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697FF0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AZN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01FE71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2F2447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4 (0.48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33A3A0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BD1682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B96585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1C710B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CD8141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A22F29" w:rsidRPr="005E0076" w14:paraId="5AC4C13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B1A510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7A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BA398C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E28708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3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071659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952884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E42D76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54E221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17EDBD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A22F29" w:rsidRPr="005E0076" w14:paraId="20A6BB9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9361DD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KBP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C23DBC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5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6B277B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4 (0.5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7A7AA4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63D51B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974E27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420311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2090F8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6 </w:t>
            </w:r>
          </w:p>
        </w:tc>
      </w:tr>
      <w:tr w:rsidR="00A22F29" w:rsidRPr="005E0076" w14:paraId="410F42B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77847A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C60E44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C2223C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1 (0.61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4C354A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49419F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0B5A7A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3EE442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6B88D3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6 </w:t>
            </w:r>
          </w:p>
        </w:tc>
      </w:tr>
      <w:tr w:rsidR="00A22F29" w:rsidRPr="005E0076" w14:paraId="3742C68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17E3880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MPRSS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24A42D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6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5F22E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3 (0.63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6E47EB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6DE719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EB9C89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851FF7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CC11B5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4 </w:t>
            </w:r>
          </w:p>
        </w:tc>
      </w:tr>
      <w:tr w:rsidR="00A22F29" w:rsidRPr="005E0076" w14:paraId="302335C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7C6EE6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R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5B5AD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5BDBE2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3 (0.64-2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B3552A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7B0EB7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9463EC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6E3062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E6FBFF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A22F29" w:rsidRPr="005E0076" w14:paraId="562BEFD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1D1DF3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L17R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B6E14D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6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922EC6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5-2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BD3F2F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D1D263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24F7A6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E16747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E7FC16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7 </w:t>
            </w:r>
          </w:p>
        </w:tc>
      </w:tr>
      <w:tr w:rsidR="00A22F29" w:rsidRPr="005E0076" w14:paraId="44D6C63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E9C563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BFA2T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EA3FFF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49EFF3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4 (0.45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2B2D20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12F3A2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BD75A3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FADAF1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523433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</w:tr>
      <w:tr w:rsidR="00A22F29" w:rsidRPr="005E0076" w14:paraId="0D5733B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E7DE92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FF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66E64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97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99CC23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1 (0.79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DD3164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609EC3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5B7FF0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EC0865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AEE91A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9 </w:t>
            </w:r>
          </w:p>
        </w:tc>
      </w:tr>
      <w:tr w:rsidR="00A22F29" w:rsidRPr="005E0076" w14:paraId="6BD6339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567270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UGCG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152136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4C070E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63-2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5B71C4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CC41CD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A93508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0851E8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DF06EC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</w:tr>
      <w:tr w:rsidR="00A22F29" w:rsidRPr="005E0076" w14:paraId="18CA3AF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386E2C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B6D6E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95FBB0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5 (0.54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897DF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555D7B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940311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EA8E58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07A24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A22F29" w:rsidRPr="005E0076" w14:paraId="7B79086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145228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2A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44A2DC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CCAB62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3 (0.59-3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7BB036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C7E95A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F41197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3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F79C6B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DCA0D9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 </w:t>
            </w:r>
          </w:p>
        </w:tc>
      </w:tr>
      <w:tr w:rsidR="00A22F29" w:rsidRPr="005E0076" w14:paraId="6F3C53E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D44B65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WFS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0139D0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B7C71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2 (0.52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01973C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B7AFAA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7EF38E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F67CEE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C78BEC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9 </w:t>
            </w:r>
          </w:p>
        </w:tc>
      </w:tr>
      <w:tr w:rsidR="00A22F29" w:rsidRPr="005E0076" w14:paraId="248E2E5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86B9CF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TGE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3714D5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CB05FC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9 (0.51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556AA4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8CF825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BC7486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7323FC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DC4DE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8 </w:t>
            </w:r>
          </w:p>
        </w:tc>
      </w:tr>
      <w:tr w:rsidR="00A22F29" w:rsidRPr="005E0076" w14:paraId="637ED52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D9570B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WWC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911E88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F12915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3 (0.67-2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65E413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8F9DFE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510A9B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B4ACB4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F657D2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A22F29" w:rsidRPr="005E0076" w14:paraId="1586712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3C4E5E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CN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3B5B95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D9455A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4 (0.54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EA7156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AEDD92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1AF9B6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8EAC00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0D48F3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3 </w:t>
            </w:r>
          </w:p>
        </w:tc>
      </w:tr>
      <w:tr w:rsidR="00A22F29" w:rsidRPr="005E0076" w14:paraId="6C0A1A2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1AF553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E64B80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8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8F3F1D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6 (0.54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191285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8C5285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EA839F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6C4755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7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9D6AF2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A22F29" w:rsidRPr="005E0076" w14:paraId="29B3B09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A99F95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TPK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0009C2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272B06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57-2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4E6100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90271C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DD3BBD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ED99A5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D03E6A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A22F29" w:rsidRPr="005E0076" w14:paraId="208F314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D896AB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MEM16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BD0BA1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8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180C24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3 (0.5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3A9EC2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8D6075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5E34BC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BDFB2B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FD8F07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8 </w:t>
            </w:r>
          </w:p>
        </w:tc>
      </w:tr>
      <w:tr w:rsidR="00A22F29" w:rsidRPr="005E0076" w14:paraId="6D0ED45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062FF6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RL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0EE227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3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AACDA3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69 (0.36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43D3A0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BE8705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F2AAA3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2D126D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CCC1A0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5 </w:t>
            </w:r>
          </w:p>
        </w:tc>
      </w:tr>
      <w:tr w:rsidR="00A22F29" w:rsidRPr="005E0076" w14:paraId="027B819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CF59D3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ED13L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59D586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055CA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6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636268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66FD00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A8D242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3B0535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E7B125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1 </w:t>
            </w:r>
          </w:p>
        </w:tc>
      </w:tr>
      <w:tr w:rsidR="00A22F29" w:rsidRPr="005E0076" w14:paraId="0EE32A8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727BD4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EMA3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A95E9F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43DCC5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82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1D64D5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56149C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059702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231506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8E75CE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3 </w:t>
            </w:r>
          </w:p>
        </w:tc>
      </w:tr>
      <w:tr w:rsidR="00A22F29" w:rsidRPr="005E0076" w14:paraId="11A9603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BE39AD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RT1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5B8187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6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28FC92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57-2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124A5E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5FE36E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48C686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98CFC0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0AD41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A22F29" w:rsidRPr="005E0076" w14:paraId="4278BC3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9DDF3A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16A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2D93D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324A16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F519A6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89C558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089F1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6F598E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6F8664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A22F29" w:rsidRPr="005E0076" w14:paraId="45B646D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CD843B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JP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FAAD23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74F892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3 (0.52-3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14DA31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A758D5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ABCAF2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3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39855D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622F24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</w:tr>
      <w:tr w:rsidR="00A22F29" w:rsidRPr="005E0076" w14:paraId="736C8B0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CC8A24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6A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05BD5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5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F3E1DC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5 (0.55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D0A483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E80704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05FD33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735ED9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AE9B90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</w:tr>
      <w:tr w:rsidR="00A22F29" w:rsidRPr="005E0076" w14:paraId="5B98929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61E4FA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CMR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3E297D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6E86C6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73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D93559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847D8E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758D5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5F924E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20A98E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6 </w:t>
            </w:r>
          </w:p>
        </w:tc>
      </w:tr>
      <w:tr w:rsidR="00A22F29" w:rsidRPr="005E0076" w14:paraId="23DFA17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73D497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ULT2B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537DEB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6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B685B8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6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D8B978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F4178F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DCBD61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FE1B3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0A5CE1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3 </w:t>
            </w:r>
          </w:p>
        </w:tc>
      </w:tr>
      <w:tr w:rsidR="00A22F29" w:rsidRPr="005E0076" w14:paraId="48D87E6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542481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NX2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AD48FD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79F241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 (0.41-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F3953D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5530B5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DE7027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25569D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1CB21B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A22F29" w:rsidRPr="005E0076" w14:paraId="4E74A9B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476465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FAP2C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74E99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53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832475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5 (0.64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BE75CE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5E4A9D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055853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BE4411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EA2968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A22F29" w:rsidRPr="005E0076" w14:paraId="2B1A55B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C9F4C3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TC39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63C7E9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9D0B3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74-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672F2C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2D7FD4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31C6FD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4FBB69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7999CA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4 </w:t>
            </w:r>
          </w:p>
        </w:tc>
      </w:tr>
      <w:tr w:rsidR="00A22F29" w:rsidRPr="005E0076" w14:paraId="2C18F89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C56C15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JA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744167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A1F011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4 (0.6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278AC3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A74697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EFDE04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C91040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254D91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3 </w:t>
            </w:r>
          </w:p>
        </w:tc>
      </w:tr>
      <w:tr w:rsidR="00A22F29" w:rsidRPr="005E0076" w14:paraId="2B64506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50552E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RSS2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84B566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8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D3E23A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3 (0.63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3EB8C8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E7AC10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64B126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90E382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18E4E7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9 </w:t>
            </w:r>
          </w:p>
        </w:tc>
      </w:tr>
      <w:tr w:rsidR="00A22F29" w:rsidRPr="005E0076" w14:paraId="29ABC04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26DED0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OLFM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E2A8B9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13B0C1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5 (0.43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14B59B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2BEBF3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ABB729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428904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333EA2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1 </w:t>
            </w:r>
          </w:p>
        </w:tc>
      </w:tr>
      <w:tr w:rsidR="00A22F29" w:rsidRPr="005E0076" w14:paraId="1F0BC56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CFB337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PGEFL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BF30CE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2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6424F7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68-2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8EE2F8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4A28F4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B5FA84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FC8886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B26EAD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8 </w:t>
            </w:r>
          </w:p>
        </w:tc>
      </w:tr>
      <w:tr w:rsidR="00A22F29" w:rsidRPr="005E0076" w14:paraId="0251956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1A1843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SB1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C59425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752C4B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42-2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D519AC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EAB157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4633BE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DFE570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15C706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A22F29" w:rsidRPr="005E0076" w14:paraId="5F2CD51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EDD9D3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lastRenderedPageBreak/>
              <w:t>TIPARP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6E4DFB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567115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7 (0.64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E11611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BC5AC0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964929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25921E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076231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7 </w:t>
            </w:r>
          </w:p>
        </w:tc>
      </w:tr>
      <w:tr w:rsidR="00A22F29" w:rsidRPr="005E0076" w14:paraId="43292F7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5F8965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BCA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CAD966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6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A6EAEE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6-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337A49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8B1E6D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BF1592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4F572F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747A8F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</w:tr>
      <w:tr w:rsidR="00A22F29" w:rsidRPr="005E0076" w14:paraId="064931C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E0FDDF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RK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1C3743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92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24D7AB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4 (0.13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16A263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0499E8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3531C2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66CA53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6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10C0C8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1 </w:t>
            </w:r>
          </w:p>
        </w:tc>
      </w:tr>
      <w:tr w:rsidR="00A22F29" w:rsidRPr="005E0076" w14:paraId="5014A08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1080CA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HRS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CDAC06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1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F13354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8 (0.6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EF008A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9891EC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C6D800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FD60D1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1C14F8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A22F29" w:rsidRPr="005E0076" w14:paraId="2FCC0B5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25FDEA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QP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2EE2EB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9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683389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1 (0.63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31DBF8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74AA33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564861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C7A008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F72BD1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A22F29" w:rsidRPr="005E0076" w14:paraId="1CC5E65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1DC047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CNK1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0A4066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52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F954CB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5 (0.69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DADF3E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571FD4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10EF81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64F8B8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4A799D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 </w:t>
            </w:r>
          </w:p>
        </w:tc>
      </w:tr>
      <w:tr w:rsidR="00A22F29" w:rsidRPr="005E0076" w14:paraId="5519033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F22362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GIF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E853A6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81D99F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59-2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2A7925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1A4BFC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85E48C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419D99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EBC9E7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A22F29" w:rsidRPr="005E0076" w14:paraId="4CA3363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B9C4A4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OXC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5DACA6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593C3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9 (0.49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0B5AB5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47AFA9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CEBCED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D69F39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4B3467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3 </w:t>
            </w:r>
          </w:p>
        </w:tc>
      </w:tr>
      <w:tr w:rsidR="00A22F29" w:rsidRPr="005E0076" w14:paraId="010F001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C64E1C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LF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535A54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7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61221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79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08BF46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42AE7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CF5B2E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8DD141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459B8B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A22F29" w:rsidRPr="005E0076" w14:paraId="0D9B824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7836F7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EEP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858CEE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207281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 (0.51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79A244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F6F299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69B3F4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CD6595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62DFEF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0 </w:t>
            </w:r>
          </w:p>
        </w:tc>
      </w:tr>
      <w:tr w:rsidR="00A22F29" w:rsidRPr="005E0076" w14:paraId="3404FBE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1E1C63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EX11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D7F1A4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020FDC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8 (0.48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CB3794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C4174E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62EE4B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009F5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90FF3B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0 </w:t>
            </w:r>
          </w:p>
        </w:tc>
      </w:tr>
      <w:tr w:rsidR="00A22F29" w:rsidRPr="005E0076" w14:paraId="45C1DD3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E3FEF7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ODXL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5D32E7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1AAF4A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6 (0.51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677BD6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AAAB88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275A07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5996FB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A5E7BD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8 </w:t>
            </w:r>
          </w:p>
        </w:tc>
      </w:tr>
      <w:tr w:rsidR="00A22F29" w:rsidRPr="005E0076" w14:paraId="556C2DD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94F84D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AA7A5A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C8B2CC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8 (0.57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2415C6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081D4C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FCC7A1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275576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4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AA7762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2 </w:t>
            </w:r>
          </w:p>
        </w:tc>
      </w:tr>
      <w:tr w:rsidR="00A22F29" w:rsidRPr="005E0076" w14:paraId="7E777ED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227D7D1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AG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D8F3BA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AF1320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9 (0.39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21898F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4B05F6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D496E1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511BA4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4251A8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 </w:t>
            </w:r>
          </w:p>
        </w:tc>
      </w:tr>
      <w:tr w:rsidR="00A22F29" w:rsidRPr="005E0076" w14:paraId="7BF8971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94ACB9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ELSR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5720C1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62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346C83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4 (0.63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D7AC09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93C257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3755B2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836F81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FD7FC5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 </w:t>
            </w:r>
          </w:p>
        </w:tc>
      </w:tr>
      <w:tr w:rsidR="00A22F29" w:rsidRPr="005E0076" w14:paraId="5E3FA3C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AC8D5A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LAAT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5BA079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4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CC313F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62 (0.39-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2E19CD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44B6B4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C5E737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E8016F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3.9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2FEA65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A22F29" w:rsidRPr="005E0076" w14:paraId="07A0C25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A7A08A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7A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6AA5A2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050D36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8 (0.62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7CAAC0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5353B7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637184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AAC142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68E996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8 </w:t>
            </w:r>
          </w:p>
        </w:tc>
      </w:tr>
      <w:tr w:rsidR="00A22F29" w:rsidRPr="005E0076" w14:paraId="2506620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D4C51F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PPED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3F1E3E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1BFCC1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2 (0.61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6062FC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664BF5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20C32D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907F0C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0ABAC8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8 </w:t>
            </w:r>
          </w:p>
        </w:tc>
      </w:tr>
      <w:tr w:rsidR="00A22F29" w:rsidRPr="005E0076" w14:paraId="3B422C0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0EC709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IAM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9A8A2A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574D14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9 (0.69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D8DC31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281F1D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E282C0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62CB82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CA0AE0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9 </w:t>
            </w:r>
          </w:p>
        </w:tc>
      </w:tr>
      <w:tr w:rsidR="00A22F29" w:rsidRPr="005E0076" w14:paraId="334D09A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4A0288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LDN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3F223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410CFA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6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3FA350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0D1D40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CBF824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9F6D70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DA5236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1 </w:t>
            </w:r>
          </w:p>
        </w:tc>
      </w:tr>
      <w:tr w:rsidR="00A22F29" w:rsidRPr="005E0076" w14:paraId="74A3469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D782B9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YOF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62C936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7207B1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4 (0.56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41EE7B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0AC20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666258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7BBBED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895C49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2 </w:t>
            </w:r>
          </w:p>
        </w:tc>
      </w:tr>
      <w:tr w:rsidR="00A22F29" w:rsidRPr="005E0076" w14:paraId="3D06658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6D907F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BBP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13969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D846B4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7 (0.51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C156A6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C9EB30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F46D85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BE5DE9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C9A0D8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A22F29" w:rsidRPr="005E0076" w14:paraId="1A8D940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972231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OLFML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AB91FE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B09554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1 (0.57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01A654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FAB593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B8B3ED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7F6BB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F82734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6 </w:t>
            </w:r>
          </w:p>
        </w:tc>
      </w:tr>
      <w:tr w:rsidR="00A22F29" w:rsidRPr="005E0076" w14:paraId="7E69AFB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475C370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FRA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4D77E2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86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A1039B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2 (0.54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B82481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0147FC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D77FFC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F9CCF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DC5200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A22F29" w:rsidRPr="005E0076" w14:paraId="0C7748C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786C1C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ARP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7C5592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8F9B67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61-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ED9946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C1FDF0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DBD048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763DD8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D3745A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4 </w:t>
            </w:r>
          </w:p>
        </w:tc>
      </w:tr>
      <w:tr w:rsidR="00A22F29" w:rsidRPr="005E0076" w14:paraId="054089E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72F7D2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VIL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3E0A42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82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C06FA8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2 (0.59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2C534D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289712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DC5C1F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6AF562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F8826A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2 </w:t>
            </w:r>
          </w:p>
        </w:tc>
      </w:tr>
      <w:tr w:rsidR="00A22F29" w:rsidRPr="005E0076" w14:paraId="02DC6A2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7F7083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GM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B03AAC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3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6BC85D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75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9675D4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D71396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BB477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54D6AE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60B843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9 </w:t>
            </w:r>
          </w:p>
        </w:tc>
      </w:tr>
      <w:tr w:rsidR="00A22F29" w:rsidRPr="005E0076" w14:paraId="4FF993E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CE1462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EPTOR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94CA31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C1A0CF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6 (0.64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E71190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3D9261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C9600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19CA81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1E9C36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3 </w:t>
            </w:r>
          </w:p>
        </w:tc>
      </w:tr>
      <w:tr w:rsidR="00A22F29" w:rsidRPr="005E0076" w14:paraId="299A3E7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4AC67E0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YP26B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519DD7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41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C52A11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6 (0.68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8FB787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248C65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CEDED6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EB903D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AD5729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A22F29" w:rsidRPr="005E0076" w14:paraId="27C9912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D5AF76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APSS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5D20FA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6AF15F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5 (0.59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5EB7E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6507FB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94036A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F7E17E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3672A2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8 </w:t>
            </w:r>
          </w:p>
        </w:tc>
      </w:tr>
      <w:tr w:rsidR="00A22F29" w:rsidRPr="005E0076" w14:paraId="10A06B1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AD1933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1A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509012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57E88F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4 (0.64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25A3ED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B2A357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D5120D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C64D9E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409376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2 </w:t>
            </w:r>
          </w:p>
        </w:tc>
      </w:tr>
      <w:tr w:rsidR="00A22F29" w:rsidRPr="005E0076" w14:paraId="1CBCD81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5398CC0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LC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BD9867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7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307EEC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3 (0.62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2600B9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9A90AF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515F27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604403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C2118A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1 </w:t>
            </w:r>
          </w:p>
        </w:tc>
      </w:tr>
      <w:tr w:rsidR="00A22F29" w:rsidRPr="005E0076" w14:paraId="2AA2D6B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3BA3D5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JAK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ACF6C9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2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286F6F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1 (0.42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EBC33A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517293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494499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7D80B4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636AD4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A22F29" w:rsidRPr="005E0076" w14:paraId="7E21088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412D981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FF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22F133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300E74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67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4B5F89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40DC81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FC1FD0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015249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62901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3 </w:t>
            </w:r>
          </w:p>
        </w:tc>
      </w:tr>
      <w:tr w:rsidR="00A22F29" w:rsidRPr="005E0076" w14:paraId="4E31093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4500F0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LK1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E5E965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DB9F33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89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1B4C25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E8FC43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C67589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3BD32F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C59702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A22F29" w:rsidRPr="005E0076" w14:paraId="63E424D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A3C97B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2RY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196366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AB1FA3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68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8D8DFE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313800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E23933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5D281E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7CFA47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A22F29" w:rsidRPr="005E0076" w14:paraId="32599C6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266493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LVR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91469A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F26D46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6-2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FAE98D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829E61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A6BE6F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888E5A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6DE1F0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A22F29" w:rsidRPr="005E0076" w14:paraId="6720760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2D1BFC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ISH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3B652F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8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49A81C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1 (0.59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670E51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4126A4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1839FA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19081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FB8FF2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0 </w:t>
            </w:r>
          </w:p>
        </w:tc>
      </w:tr>
      <w:tr w:rsidR="00A22F29" w:rsidRPr="005E0076" w14:paraId="482A0A2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35C804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L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EB1CAD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62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5BF193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54 (0.26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F36D93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637564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3F629E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5B349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7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A0D37F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A22F29" w:rsidRPr="005E0076" w14:paraId="1FBFFEB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FD35B5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DD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A632FA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A27215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3 (0.53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A369EA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C7178A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82DC46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ED39B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70CC3C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0 </w:t>
            </w:r>
          </w:p>
        </w:tc>
      </w:tr>
      <w:tr w:rsidR="00A22F29" w:rsidRPr="005E0076" w14:paraId="3F9712B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39A8BC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DLIM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AF0B24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4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EF3F99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4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0BC530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3C92C2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7AF7F1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2ABE55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78AB6E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</w:tr>
      <w:tr w:rsidR="00A22F29" w:rsidRPr="005E0076" w14:paraId="699F3CD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1B59E5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INDY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F8861B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E19C22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58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D3B65F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AC33C8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EF5B65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360593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24C066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A22F29" w:rsidRPr="005E0076" w14:paraId="4223447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CEDFB9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0DAAB5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FED469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3 (0.67-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CB9B1B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AE2E54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D820EE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181E23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3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ED1652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 </w:t>
            </w:r>
          </w:p>
        </w:tc>
      </w:tr>
      <w:tr w:rsidR="00A22F29" w:rsidRPr="005E0076" w14:paraId="56128F7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E067041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RT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80D647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4D36CC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58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E005EA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F3B7F5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890E44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992500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D16283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</w:tr>
      <w:tr w:rsidR="00A22F29" w:rsidRPr="005E0076" w14:paraId="4286FB1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115AF7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lastRenderedPageBreak/>
              <w:t>SLC37A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7F8C0F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2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D0FBD0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9 (0.39-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FD4056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3DFC8B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B24B45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A27DBA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622724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7 </w:t>
            </w:r>
          </w:p>
        </w:tc>
      </w:tr>
      <w:tr w:rsidR="00A22F29" w:rsidRPr="005E0076" w14:paraId="6E374A7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F5C61E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4GALT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62490A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17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3CDC67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8 (0.54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84453E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05351A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7706F3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F67CBB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BFE84B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A22F29" w:rsidRPr="005E0076" w14:paraId="5AB1E77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A3057D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LCR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BA6141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8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D5D996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11-1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AD32FE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2E28EC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88B856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3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B8909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349A0F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8 </w:t>
            </w:r>
          </w:p>
        </w:tc>
      </w:tr>
      <w:tr w:rsidR="00A22F29" w:rsidRPr="005E0076" w14:paraId="78BBC7F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60AC7F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SRP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6A5CD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33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1BC589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7 (0.54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19E6EC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60C491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05DDDA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C0D8D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EF8C57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1 </w:t>
            </w:r>
          </w:p>
        </w:tc>
      </w:tr>
      <w:tr w:rsidR="00A22F29" w:rsidRPr="005E0076" w14:paraId="7A189C4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6F2F38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175165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3E736C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66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82DB0C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BE3DAD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F4F89C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965740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42211F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8 </w:t>
            </w:r>
          </w:p>
        </w:tc>
      </w:tr>
      <w:tr w:rsidR="00A22F29" w:rsidRPr="005E0076" w14:paraId="31EC639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D31392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BL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46B28E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E0DBAB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1 (0.61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FC0647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2DB9B6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DE5744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6AB2BB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FB9472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7 </w:t>
            </w:r>
          </w:p>
        </w:tc>
      </w:tr>
      <w:tr w:rsidR="00A22F29" w:rsidRPr="005E0076" w14:paraId="73CA417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4B4597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FN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5D8EF0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11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E563C8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9 (0.84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D5DCDB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2AA56F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BD778B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43E80F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CE6229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</w:tr>
      <w:tr w:rsidR="00A22F29" w:rsidRPr="005E0076" w14:paraId="51EBBB7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13F468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OPN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382900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72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2DC193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3 (0.57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0C0F19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500B25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6C6FCA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AD6E02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0629B4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7 </w:t>
            </w:r>
          </w:p>
        </w:tc>
      </w:tr>
      <w:tr w:rsidR="00A22F29" w:rsidRPr="005E0076" w14:paraId="41A3810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B83F22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BHD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FED191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8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5E90C5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4 (0.57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88AE58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394655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F010A7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5FAFF6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924BE4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7 </w:t>
            </w:r>
          </w:p>
        </w:tc>
      </w:tr>
      <w:tr w:rsidR="00A22F29" w:rsidRPr="005E0076" w14:paraId="79135E2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89ACDD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5D70C6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5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603320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5 (0.62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3A2AD8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2E8DBD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A472E0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7BDE21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A9674F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A22F29" w:rsidRPr="005E0076" w14:paraId="3A46CF7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70F362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39A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D9DADD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5220C8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66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648976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9E6036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81D088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CDC8D1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41D7CB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3 </w:t>
            </w:r>
          </w:p>
        </w:tc>
      </w:tr>
      <w:tr w:rsidR="00A22F29" w:rsidRPr="005E0076" w14:paraId="583318A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9914D7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YT1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6567EA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57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F4619D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4 (0.8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F5973D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5BED8A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58B343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85E49B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43ECC5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8 </w:t>
            </w:r>
          </w:p>
        </w:tc>
      </w:tr>
      <w:tr w:rsidR="00A22F29" w:rsidRPr="005E0076" w14:paraId="5948A68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B4584B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501A70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B7211C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74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22210A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FE6E54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7F707F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AF8B45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22C51B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A22F29" w:rsidRPr="005E0076" w14:paraId="799A42E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329BEA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ED2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3848B5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2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EE2BE6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9 (0.59-5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BAE826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0CD8A3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83CA09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5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8EACD8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2DB7EB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9 </w:t>
            </w:r>
          </w:p>
        </w:tc>
      </w:tr>
      <w:tr w:rsidR="00A22F29" w:rsidRPr="005E0076" w14:paraId="5919744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E053F6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CL11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A5E482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E02018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69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E01E60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9E2345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5FDF3D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A809F4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36C342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8 </w:t>
            </w:r>
          </w:p>
        </w:tc>
      </w:tr>
      <w:tr w:rsidR="00A22F29" w:rsidRPr="005E0076" w14:paraId="37227CB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08F169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NT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C62ABA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4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05FBE6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57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418004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7CFB0F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5C4975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1EE095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3E945A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7 </w:t>
            </w:r>
          </w:p>
        </w:tc>
      </w:tr>
      <w:tr w:rsidR="00A22F29" w:rsidRPr="005E0076" w14:paraId="64B7C63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117A99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RT1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3D2AE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0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4889BE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9 (0.67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7D0E36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3B19A8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F81DCE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405264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49A0B7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A22F29" w:rsidRPr="005E0076" w14:paraId="0CB9A74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93C76A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RT1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FA1183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97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22A181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8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3EB3A1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21F86D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E85408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9091AA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D50B84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8 </w:t>
            </w:r>
          </w:p>
        </w:tc>
      </w:tr>
      <w:tr w:rsidR="00A22F29" w:rsidRPr="005E0076" w14:paraId="11C4FEB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953067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OB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12BDB8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4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A906FE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65 (0.43-0.9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222BA4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95208B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B245DB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D2C398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4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4A6E5A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A22F29" w:rsidRPr="005E0076" w14:paraId="65DE699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D6BFA5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7A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270736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6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F07803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9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DCFBE3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5C108D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97CF72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A232F8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2E2E7A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A22F29" w:rsidRPr="005E0076" w14:paraId="7BF5364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0863B0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AD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893153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DA2D0F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71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A37DE6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C5C48F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B674DD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52240D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E1D7A9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A22F29" w:rsidRPr="005E0076" w14:paraId="29260E5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92FC41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UBB2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8837EA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79E98A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73-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A52D2D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66EBD2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15C16A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4DCE99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9F939A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6 </w:t>
            </w:r>
          </w:p>
        </w:tc>
      </w:tr>
      <w:tr w:rsidR="00A22F29" w:rsidRPr="005E0076" w14:paraId="063AEE6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401FD4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BC1D3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B5F1B9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3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AB20E3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2 (0.28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BD7AA0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BA2667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040FB1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7ED1C0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E59631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A22F29" w:rsidRPr="005E0076" w14:paraId="4A4C0A1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DD7B93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EC14L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7E9FCE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697F60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67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EC6F2D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15E083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F6D896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83E394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628E7A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A22F29" w:rsidRPr="005E0076" w14:paraId="3DF7D41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22B3FE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NDOD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03FB2A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6B55E7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5 (0.6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6F53AF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8E30F3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9CC48E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D1603D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09EFA5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7 </w:t>
            </w:r>
          </w:p>
        </w:tc>
      </w:tr>
      <w:tr w:rsidR="00A22F29" w:rsidRPr="005E0076" w14:paraId="204D67A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791794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2E6BF0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93C7E9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6 (0.54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0D2108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5D197A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4B40F3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AB80B7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19BC7D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A22F29" w:rsidRPr="005E0076" w14:paraId="7F1331B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48D68F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CARB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001F2D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5CE647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7 (0.46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9F1302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4D20D7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95A220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1D95EE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B1AD2B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2 </w:t>
            </w:r>
          </w:p>
        </w:tc>
      </w:tr>
      <w:tr w:rsidR="00A22F29" w:rsidRPr="005E0076" w14:paraId="145127E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E6714F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COR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39C3FB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C443BB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51-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0B3FA8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39FE4F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81FA76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165114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D55816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A22F29" w:rsidRPr="005E0076" w14:paraId="60ABD11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8739AB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HOD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60305E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42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D05EA7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65 (0.36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701EED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0348CB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B08186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09C4CC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7396A3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6 </w:t>
            </w:r>
          </w:p>
        </w:tc>
      </w:tr>
      <w:tr w:rsidR="00A22F29" w:rsidRPr="005E0076" w14:paraId="5B63A2C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A81196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NPP5F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5B93BA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E32FD7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8 (0.53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533939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6B26A1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59BD00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588DC8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E804F0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3 </w:t>
            </w:r>
          </w:p>
        </w:tc>
      </w:tr>
      <w:tr w:rsidR="00A22F29" w:rsidRPr="005E0076" w14:paraId="0167C8F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8691FE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PIF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3F90EA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4B3BF3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9 (0.46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EBB4A5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21FCFA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96D667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501FE8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88DC26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0 </w:t>
            </w:r>
          </w:p>
        </w:tc>
      </w:tr>
      <w:tr w:rsidR="00A22F29" w:rsidRPr="005E0076" w14:paraId="78CF480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59502D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HRS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09A056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6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FCD76C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6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85343C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D5D0BA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593F88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8B13E9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2BBC70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2 </w:t>
            </w:r>
          </w:p>
        </w:tc>
      </w:tr>
      <w:tr w:rsidR="00A22F29" w:rsidRPr="005E0076" w14:paraId="3D999CE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30A673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DFT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126AEE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40FB7E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 (0.47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A0F857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0801C6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DCE135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5C83FA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E3FB89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 </w:t>
            </w:r>
          </w:p>
        </w:tc>
      </w:tr>
      <w:tr w:rsidR="00A22F29" w:rsidRPr="005E0076" w14:paraId="2C3C243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924084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AB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65F646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41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49B11D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6 (0.58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C074F5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F7AF92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BB5D48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9A79DE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E60A23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7 </w:t>
            </w:r>
          </w:p>
        </w:tc>
      </w:tr>
      <w:tr w:rsidR="00A22F29" w:rsidRPr="005E0076" w14:paraId="2752A42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A475FE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UNC11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F37D52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BF9DD2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47-2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BA6687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A02F07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DCF6DB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9B06AE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001276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A22F29" w:rsidRPr="005E0076" w14:paraId="30F75B0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870CD1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LF1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A79433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914C74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8 (0.57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D2F073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0351AA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04B752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9DAD50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B2A4D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A22F29" w:rsidRPr="005E0076" w14:paraId="2BD74FF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C6D210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ES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1989D1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6CFB19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 (0.57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8DC716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BF65E6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5901F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513B26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FAF1C2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A22F29" w:rsidRPr="005E0076" w14:paraId="47D29B1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E22B9A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KBP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539F59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B908B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72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33A58A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068198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4A8D4A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BF28E0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33FF62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A22F29" w:rsidRPr="005E0076" w14:paraId="35AAC66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595B82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A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BC66A0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2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5DDD79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8 (0.54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AA5C32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43BB71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1EA8DC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E4D97C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1C5A07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2 </w:t>
            </w:r>
          </w:p>
        </w:tc>
      </w:tr>
      <w:tr w:rsidR="00A22F29" w:rsidRPr="005E0076" w14:paraId="419E3E1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38A6C4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MFR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069D51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720847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52-2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5856F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B076E9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72B3F4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12729C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67AD7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7 </w:t>
            </w:r>
          </w:p>
        </w:tc>
      </w:tr>
      <w:tr w:rsidR="00A22F29" w:rsidRPr="005E0076" w14:paraId="62EB839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EC165C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ADSYN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C6B5B1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D915CB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45-2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C9F960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14B5C7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32622F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918DF6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A3F8C0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 </w:t>
            </w:r>
          </w:p>
        </w:tc>
      </w:tr>
      <w:tr w:rsidR="00A22F29" w:rsidRPr="005E0076" w14:paraId="2CE277D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02427A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NHB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611E57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2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79C0D9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7 (0.75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8C27DD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8633B5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1E91B7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6CFF61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3213B0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3 </w:t>
            </w:r>
          </w:p>
        </w:tc>
      </w:tr>
      <w:tr w:rsidR="00A22F29" w:rsidRPr="005E0076" w14:paraId="43D3F9C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71CA6C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HLHE4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1374D8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1A60C1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8 (0.64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A2A6BF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87C3FE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1ABD5E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83A1B7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83BA92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2 </w:t>
            </w:r>
          </w:p>
        </w:tc>
      </w:tr>
      <w:tr w:rsidR="00A22F29" w:rsidRPr="005E0076" w14:paraId="41C3FAC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62145B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LB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57D61B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6198A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8 (0.47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CEB1F9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326C10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0C85B6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168205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2AC945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2 </w:t>
            </w:r>
          </w:p>
        </w:tc>
      </w:tr>
      <w:tr w:rsidR="00A22F29" w:rsidRPr="005E0076" w14:paraId="6238F7F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678024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lastRenderedPageBreak/>
              <w:t>FASN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4FC25C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842F24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67-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B56631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C24518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857AE2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6C03A4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787724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A22F29" w:rsidRPr="005E0076" w14:paraId="3E6102E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E8ECD6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HPT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76B95A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55822D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6 (0.57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13CAA4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F5C62E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64AB88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B958B2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309146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A22F29" w:rsidRPr="005E0076" w14:paraId="2ED1661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AB8E3A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YBBP1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20377E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A1BD62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2.1 (0.75-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8F2511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31E5D9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EF9291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6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7AA633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EAE467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6 </w:t>
            </w:r>
          </w:p>
        </w:tc>
      </w:tr>
      <w:tr w:rsidR="00A22F29" w:rsidRPr="005E0076" w14:paraId="64EF9B4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246891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LOVL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70670E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D2537B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3 (0.67-2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7D62D8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E9CB48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CC5C8B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AB257D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6DFDB5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6 </w:t>
            </w:r>
          </w:p>
        </w:tc>
      </w:tr>
      <w:tr w:rsidR="00A22F29" w:rsidRPr="005E0076" w14:paraId="24A639A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72610B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YNLT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A5B65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F45CB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2 (0.45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390C7B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44B1BD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078B95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26B001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DEF694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A22F29" w:rsidRPr="005E0076" w14:paraId="4E9FE7B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7FEC7B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BLIM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440574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62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3600CB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4 (0.61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6D39EF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F87550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5D6F1A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202296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7FC218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</w:tr>
      <w:tr w:rsidR="00A22F29" w:rsidRPr="005E0076" w14:paraId="4907D4D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789ABA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OX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78BF54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2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F4D47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94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2C4DD5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56B623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3A3A02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743357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4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867968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2 </w:t>
            </w:r>
          </w:p>
        </w:tc>
      </w:tr>
      <w:tr w:rsidR="00A22F29" w:rsidRPr="005E0076" w14:paraId="5FFDAA2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C7D6E0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4A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2F41E8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3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A42E14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5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2CA27C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065083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EF8D05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A5C7EF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97F34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 </w:t>
            </w:r>
          </w:p>
        </w:tc>
      </w:tr>
      <w:tr w:rsidR="00A22F29" w:rsidRPr="005E0076" w14:paraId="3C7B9E9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175473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B1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B394FB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0B4C1D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57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17CB66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86DBBA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4C588C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91E20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3C15F8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A22F29" w:rsidRPr="005E0076" w14:paraId="55A9C8F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D7F855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AST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02BDBF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DA329F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1 (0.41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78EA7C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6C7411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5196B0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B2C74B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38663A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A22F29" w:rsidRPr="005E0076" w14:paraId="686A0D9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D8FC0F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CNK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EEB7D2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9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B2D39E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1 (0.57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112381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2FFA68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4A525E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EAC994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E817B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A22F29" w:rsidRPr="005E0076" w14:paraId="7C0F1CD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798751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LF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ED1746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46CA82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 (0.6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77CCF1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A21922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4F0B21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0EDFB7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4D50AE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A22F29" w:rsidRPr="005E0076" w14:paraId="7783CCF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AD38D9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PS6KA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0ECFB4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8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E70D00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6 (0.47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8E8577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470EE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B790A7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D93831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F1A1AD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5 </w:t>
            </w:r>
          </w:p>
        </w:tc>
      </w:tr>
      <w:tr w:rsidR="00A22F29" w:rsidRPr="005E0076" w14:paraId="2C63F0E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65B286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SG20L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229B6E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559D02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7 (0.42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193FA2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4F19A8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3C191B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3FF280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EAFE15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1 </w:t>
            </w:r>
          </w:p>
        </w:tc>
      </w:tr>
      <w:tr w:rsidR="00A22F29" w:rsidRPr="005E0076" w14:paraId="0640CE5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11D161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L6ST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3E58A8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76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80162B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61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836083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BE5DCC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C52A97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A3CDDE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C1AABE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A22F29" w:rsidRPr="005E0076" w14:paraId="2FEE05F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F381C1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YNGR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69AABA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6B8AF2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8 (0.51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623C0C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4A6B3A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A47246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64D2EC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A07950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6 </w:t>
            </w:r>
          </w:p>
        </w:tc>
      </w:tr>
      <w:tr w:rsidR="00A22F29" w:rsidRPr="005E0076" w14:paraId="756F36F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96894D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H3BP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C223B4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849818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8 (0.53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6FA738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12FD6D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350EDA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2BA4F2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07B4E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2 </w:t>
            </w:r>
          </w:p>
        </w:tc>
      </w:tr>
      <w:tr w:rsidR="00A22F29" w:rsidRPr="005E0076" w14:paraId="6DA39EF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69CC2E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LDH3B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6EDE6A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FB7044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74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B2C606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07A267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922195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C32F95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A947D9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</w:tr>
      <w:tr w:rsidR="00A22F29" w:rsidRPr="005E0076" w14:paraId="668E2DD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915522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HSD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1FD6A7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1EA88A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1 (0.59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D899A0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2E6FF3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2D8F64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86D0F2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AEC4E8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A22F29" w:rsidRPr="005E0076" w14:paraId="3EF8C25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781A14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LIC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31499D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85E11B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6 (0.62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BD9653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E0C54A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A197A6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E7A213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E599D6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5 </w:t>
            </w:r>
          </w:p>
        </w:tc>
      </w:tr>
      <w:tr w:rsidR="00A22F29" w:rsidRPr="005E0076" w14:paraId="56FE963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844BE2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XT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040A92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BA5163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44-2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752949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61B902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A7597C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C4BCFC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36F117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A22F29" w:rsidRPr="005E0076" w14:paraId="52D4468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FD4AEF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AV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D49196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77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860CFB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3 (0.63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50CD7D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8C1872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36AF5E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967853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36F607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0 </w:t>
            </w:r>
          </w:p>
        </w:tc>
      </w:tr>
      <w:tr w:rsidR="00A22F29" w:rsidRPr="005E0076" w14:paraId="3303B44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4A2F46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RP1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A86C5D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F60D2A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5 (0.64-3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07EFD3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2C4A33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CB70B7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3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5409A5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A6D027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5 </w:t>
            </w:r>
          </w:p>
        </w:tc>
      </w:tr>
      <w:tr w:rsidR="00A22F29" w:rsidRPr="005E0076" w14:paraId="592C9E5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027814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DCY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6973BD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2DF5FA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65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E664F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5F4AD4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6A9205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14A7A6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145ADE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A22F29" w:rsidRPr="005E0076" w14:paraId="438C8DD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FC3C81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HCR7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4DF518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4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6476C9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64 (0.38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D1E318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A5DE88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FAE1B2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5552D5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6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FB9520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1 </w:t>
            </w:r>
          </w:p>
        </w:tc>
      </w:tr>
      <w:tr w:rsidR="00A22F29" w:rsidRPr="005E0076" w14:paraId="2213A9B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22A4CE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IC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BD4B43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A12D00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5 (0.49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EC3FE9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00B34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8DCD70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B32AC2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202D78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A22F29" w:rsidRPr="005E0076" w14:paraId="48D27A6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762B07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KAP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019918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FF124B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6 (0.52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11A423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76A372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0D3B05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42097C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16C750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A22F29" w:rsidRPr="005E0076" w14:paraId="0B07E04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DAF0B6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SS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F56230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68B640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7 (0.47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C88D36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82404F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8DF680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DA778E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CD679B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0 </w:t>
            </w:r>
          </w:p>
        </w:tc>
      </w:tr>
      <w:tr w:rsidR="00A22F29" w:rsidRPr="005E0076" w14:paraId="103565F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834079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PER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F14191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113CDD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6 (0.52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FCC915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5EF8C9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1F1779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785A39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CE09EB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5 </w:t>
            </w:r>
          </w:p>
        </w:tc>
      </w:tr>
      <w:tr w:rsidR="00A22F29" w:rsidRPr="005E0076" w14:paraId="4C9CA69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B9570E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LGL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F18FBE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C857AF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8 (0.68-4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7CAC3E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8CA1F8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D294BA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4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44706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3C0F5A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5 </w:t>
            </w:r>
          </w:p>
        </w:tc>
      </w:tr>
      <w:tr w:rsidR="00A22F29" w:rsidRPr="005E0076" w14:paraId="0036B94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0B0AFA0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GR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54E57C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9895DA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83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5DAC80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5379D4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198F77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4599DA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D02670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A22F29" w:rsidRPr="005E0076" w14:paraId="61133BD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E6EB4C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DCD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81B1EC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378754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 (0.54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F3845D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CDB23A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DF4083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5EB657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2A0777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A22F29" w:rsidRPr="005E0076" w14:paraId="4CF30B9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9EC52E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NAJC1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A35023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8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EA2EED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44 (0.12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BB0A4E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2B3687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7BAA32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E12AD0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D84711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1 </w:t>
            </w:r>
          </w:p>
        </w:tc>
      </w:tr>
      <w:tr w:rsidR="00A22F29" w:rsidRPr="005E0076" w14:paraId="06FFFCE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30FAAD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SPAN1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B18F86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48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7FE778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62 (0.41-0.9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83BAC3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44B7D4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F129E0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84669F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5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05AD09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A22F29" w:rsidRPr="005E0076" w14:paraId="6E5901A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595120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KP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2E1DC5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3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DCF56E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3 (0.47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646304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DB671B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B34C76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2D393E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9DE406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8 </w:t>
            </w:r>
          </w:p>
        </w:tc>
      </w:tr>
      <w:tr w:rsidR="00A22F29" w:rsidRPr="005E0076" w14:paraId="28E63F4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7A0A4B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SG2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8DC5D9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92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8FF6AE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1 (0.55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9B431B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0E3727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0AA781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6CF2F1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54DE8B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2 </w:t>
            </w:r>
          </w:p>
        </w:tc>
      </w:tr>
      <w:tr w:rsidR="00A22F29" w:rsidRPr="005E0076" w14:paraId="69B81DA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4173FF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ERPINA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AFED70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2.3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D8B122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1 (1e-04-9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B439B3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BA63FE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3EF7B1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97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551A48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820B47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A22F29" w:rsidRPr="005E0076" w14:paraId="79A7F37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755B8F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JB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EA6229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6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689D78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3 (0.76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11EBD6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355AE7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9135AC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68E8A0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552843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</w:tr>
      <w:tr w:rsidR="00A22F29" w:rsidRPr="005E0076" w14:paraId="6521471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B35392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RLR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3DEB4A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1C4836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4 (0.75-2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AF26E2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17960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87FC79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9198CE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44062F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9 </w:t>
            </w:r>
          </w:p>
        </w:tc>
      </w:tr>
      <w:tr w:rsidR="00A22F29" w:rsidRPr="005E0076" w14:paraId="7D45734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8B1216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ERPINA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E5A993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8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4B5EE4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42 (0.12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2825B2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DEFC6B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2A6B19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FF7014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1F91FC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8 </w:t>
            </w:r>
          </w:p>
        </w:tc>
      </w:tr>
      <w:tr w:rsidR="00A22F29" w:rsidRPr="005E0076" w14:paraId="5796144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C6558F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MPA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712EFA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C8066C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6 (0.63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4F3D85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9BEE80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BD93D4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80F83E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6445C5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5 </w:t>
            </w:r>
          </w:p>
        </w:tc>
      </w:tr>
      <w:tr w:rsidR="00A22F29" w:rsidRPr="005E0076" w14:paraId="065857D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3957A0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DH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877574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62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55B23F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4 (0.58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48096C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424F90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97360B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A52CD2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596697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A22F29" w:rsidRPr="005E0076" w14:paraId="7424453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62E9EA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MP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5888A4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52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22DFFC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5 (0.61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9B9D59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9442EC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7C3DDE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0252E6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D7106F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A22F29" w:rsidRPr="005E0076" w14:paraId="0580835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E80E80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LG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252880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1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3381C9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8 (0.65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AAE070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151660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AC3C80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3DD71E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167C86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A22F29" w:rsidRPr="005E0076" w14:paraId="645CE84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E3C867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lastRenderedPageBreak/>
              <w:t>PCP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2FF55F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66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8927B6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4 (0.72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695E2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F2718F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9F6769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F2FEF5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CFDEC3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3 </w:t>
            </w:r>
          </w:p>
        </w:tc>
      </w:tr>
      <w:tr w:rsidR="00A22F29" w:rsidRPr="005E0076" w14:paraId="720F590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B48D3D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AB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3F3172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2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FCCE4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8 (0.68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27262F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94A82B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A85145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E6A75D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536CAD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9 </w:t>
            </w:r>
          </w:p>
        </w:tc>
      </w:tr>
      <w:tr w:rsidR="00A22F29" w:rsidRPr="005E0076" w14:paraId="1242629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1D6C4E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SR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74D5CE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DF1516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3 (0.68-2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DCD77B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E76C5B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D8C626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DA7468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548BB3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6 </w:t>
            </w:r>
          </w:p>
        </w:tc>
      </w:tr>
      <w:tr w:rsidR="00A22F29" w:rsidRPr="005E0076" w14:paraId="0564871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7CC937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CNA2D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E41416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4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877B13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5 (0.68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2D7454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78A9A8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B56002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D51E3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98599A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</w:tr>
      <w:tr w:rsidR="00A22F29" w:rsidRPr="005E0076" w14:paraId="00CE78C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CA04F81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D16FE4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624B6C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 (0.65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9853F8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7E3A15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2B2863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5D4AC0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AD74DC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A22F29" w:rsidRPr="005E0076" w14:paraId="48DFB1B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BFB017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SCL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7750AE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1.6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03013E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19 (0.0054-6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F77535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FC4F7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25FE97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6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48D619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EE5970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7 </w:t>
            </w:r>
          </w:p>
        </w:tc>
      </w:tr>
      <w:tr w:rsidR="00A22F29" w:rsidRPr="005E0076" w14:paraId="0FBCA1B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8B1D97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COX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9F0096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2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8A5EBE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7 (0.52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05869F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AE7040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B92305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2559BF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94D90E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A22F29" w:rsidRPr="005E0076" w14:paraId="52D9B6C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293F0D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ERP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08B7DB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2638B6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72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FE712A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EC2972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A2CDBB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5F6497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46CF40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3 </w:t>
            </w:r>
          </w:p>
        </w:tc>
      </w:tr>
      <w:tr w:rsidR="00A22F29" w:rsidRPr="005E0076" w14:paraId="68AD4F5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546107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UGDH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BF3729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57FC2E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8 (0.47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164ECA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7D7FA0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39F578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2ECA07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AD5D73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4 </w:t>
            </w:r>
          </w:p>
        </w:tc>
      </w:tr>
      <w:tr w:rsidR="00A22F29" w:rsidRPr="005E0076" w14:paraId="737962C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BC97C9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LK1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BBDB1B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62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757221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92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4C425E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3EDC1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323C9D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F02642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9C9882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2 </w:t>
            </w:r>
          </w:p>
        </w:tc>
      </w:tr>
      <w:tr w:rsidR="00A22F29" w:rsidRPr="005E0076" w14:paraId="5A79EE7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2CEB2D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LAC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EAF165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DF9626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3 (0.24-6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340A58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21A973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127DFC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6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1C114D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748448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A22F29" w:rsidRPr="005E0076" w14:paraId="507C259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2BF6DD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CXR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4E63DB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6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FDAFA3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4 (0.57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EBEBEB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6A65F8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7AC502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88AECC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4A9C8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A22F29" w:rsidRPr="005E0076" w14:paraId="69225EB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5BBF491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CNA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6A2342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4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7B8392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6 (0.68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17462D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9014A6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190C31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9980EA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976442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A22F29" w:rsidRPr="005E0076" w14:paraId="143C518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6979F2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TIL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1C1F98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2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98F9A9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2.5 (0.81-7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52B9E0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5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55A4B5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408DF1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7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363155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6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B36E6A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1 </w:t>
            </w:r>
          </w:p>
        </w:tc>
      </w:tr>
      <w:tr w:rsidR="00A22F29" w:rsidRPr="005E0076" w14:paraId="575CA2A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910FB0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ZFP3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B7B9BA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00F3A8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8 (0.58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344ECE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640A1D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88EC6F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873111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7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162D39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A22F29" w:rsidRPr="005E0076" w14:paraId="74E416C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7D87CC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73749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F0A210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6 (0.65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2A2490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6D9A8C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72CBC7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A465FA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8D0FF6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8 </w:t>
            </w:r>
          </w:p>
        </w:tc>
      </w:tr>
      <w:tr w:rsidR="00A22F29" w:rsidRPr="005E0076" w14:paraId="255B20F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D4A6E6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OMER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B7AB33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D3B508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57-2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78D205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C1D6BA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FB820F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5D667A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D5307B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A22F29" w:rsidRPr="005E0076" w14:paraId="0B80E86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40B78F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TG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72C9D8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5A34EC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57-2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5121E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31E938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70E709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001524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DBF35D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1 </w:t>
            </w:r>
          </w:p>
        </w:tc>
      </w:tr>
      <w:tr w:rsidR="00A22F29" w:rsidRPr="005E0076" w14:paraId="16D627B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B60577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AL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A09265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7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C116A1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49 (0.096-2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31EF56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5BA3C2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4A176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13FCBC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7788D6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0 </w:t>
            </w:r>
          </w:p>
        </w:tc>
      </w:tr>
      <w:tr w:rsidR="00A22F29" w:rsidRPr="005E0076" w14:paraId="67BCE02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0BDD21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ETF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D31DB4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3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CB6169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6 (0.52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08DC35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98B159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7C895A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522FA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9FC1BA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</w:tr>
      <w:tr w:rsidR="00A22F29" w:rsidRPr="005E0076" w14:paraId="5BDDF37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3F125B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GSF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541CC7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27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84E581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7 (0.84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0960FD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7E9BE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D33E08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A3AA2F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68BCA5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3 </w:t>
            </w:r>
          </w:p>
        </w:tc>
      </w:tr>
      <w:tr w:rsidR="00A22F29" w:rsidRPr="005E0076" w14:paraId="3410DD6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CD24591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PRT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9C3B8F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3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49CE91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4 (0.33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2A660F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3E275C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1CD979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73DEB4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D76DD3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A22F29" w:rsidRPr="005E0076" w14:paraId="4B4728B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60A4CC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DC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431178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8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A60AC0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63-2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9B53AE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8A2659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9206DB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C1D8B6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479AF4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8 </w:t>
            </w:r>
          </w:p>
        </w:tc>
      </w:tr>
      <w:tr w:rsidR="00A22F29" w:rsidRPr="005E0076" w14:paraId="2E1F79D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3F1C51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100A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D23615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15B34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78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301CA6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6BF030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8E2E8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40657C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2637F8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A22F29" w:rsidRPr="005E0076" w14:paraId="3DDC386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892F2BF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9A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8774C9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3C260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58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3085C6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2CEDE7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53A959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38A7BF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2C22A4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1 </w:t>
            </w:r>
          </w:p>
        </w:tc>
      </w:tr>
      <w:tr w:rsidR="00A22F29" w:rsidRPr="005E0076" w14:paraId="6FCBA39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46C04F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KIF20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F07006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AA80BC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7 (1.1-2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BD86AF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88D77B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636F2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4F4F5B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5.6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4828F9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A22F29" w:rsidRPr="005E0076" w14:paraId="28352B5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24EDA5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NAJC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61B7F1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7E791C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9 (0.45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9D1A71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B03DE9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E80354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787E0F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2CF5D2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9 </w:t>
            </w:r>
          </w:p>
        </w:tc>
      </w:tr>
      <w:tr w:rsidR="00A22F29" w:rsidRPr="005E0076" w14:paraId="282F672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ACD36E0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PSAB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DBEE9A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0172B1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6 (0.53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3DD401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9F07C4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9DDC74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C31D95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2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F6A9DA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A22F29" w:rsidRPr="005E0076" w14:paraId="2E0E7AB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D95790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STA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A50889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8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E94BF2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3 (0.59-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B7715A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285E4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59A38F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3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8883B1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D50C12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A22F29" w:rsidRPr="005E0076" w14:paraId="79F1E5A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C8682E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F58387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0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67A628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73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022AB3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D0F0C1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55071A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A25DC1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978CA3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A22F29" w:rsidRPr="005E0076" w14:paraId="72A0EC9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0055EA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GK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90C7AF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5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ED72BB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4 (0.66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FB4728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89A92A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CF953A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40A397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74AFB8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</w:tr>
      <w:tr w:rsidR="00A22F29" w:rsidRPr="005E0076" w14:paraId="7C8DC27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2A2638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D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AD1353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6F4676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1 (0.51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92F0EF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D5DF6F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8D753E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7BA319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D0D269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0 </w:t>
            </w:r>
          </w:p>
        </w:tc>
      </w:tr>
      <w:tr w:rsidR="00A22F29" w:rsidRPr="005E0076" w14:paraId="2E4168D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56B6DF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GALE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566388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2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D937BC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9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E00F20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552349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DB7445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AC68BA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DE7BCC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A22F29" w:rsidRPr="005E0076" w14:paraId="72FF804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E60F94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BATF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9489AA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160A09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75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2FD06F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FFFEF5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88EBC3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6D8813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AE2345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A22F29" w:rsidRPr="005E0076" w14:paraId="7E8A8D1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EE9930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APK1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1BABFB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459F4E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4 (0.74-2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A15DDF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3F163F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E93B6C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3D863F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F7FA28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3 </w:t>
            </w:r>
          </w:p>
        </w:tc>
      </w:tr>
      <w:tr w:rsidR="00A22F29" w:rsidRPr="005E0076" w14:paraId="3B341DF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453EE8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FABP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2F32B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6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5C87D4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2-1.6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77ACC8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D06538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6BF4A4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39105F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D9DD65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A22F29" w:rsidRPr="005E0076" w14:paraId="6A4012F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96DA70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EST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EAE8B4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5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9219EF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6 (0.44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9DC862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C1476B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81C1D4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99D21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C231DE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</w:tr>
      <w:tr w:rsidR="00A22F29" w:rsidRPr="005E0076" w14:paraId="05F72535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7258AE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JAK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64E26E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F36DF6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7 (0.51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72565C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0BF858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E73336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4881E0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4F4FF6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A22F29" w:rsidRPr="005E0076" w14:paraId="0A757E2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55B0F5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YP4F1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169239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8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987831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2 (0.71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EBBFEE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D2E30E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016804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A4421E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2D542E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A22F29" w:rsidRPr="005E0076" w14:paraId="10D21F5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87561E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PE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A39BC8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4033AB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7 (0.59-0.9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AEFB7D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96BE87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BC26D7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CEDF2E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4.2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F8B5F4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4 </w:t>
            </w:r>
          </w:p>
        </w:tc>
      </w:tr>
      <w:tr w:rsidR="00A22F29" w:rsidRPr="005E0076" w14:paraId="10871A3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8087D6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XRCC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8BFD8D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2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2EEBD0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5 (0.67-3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BD7426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C1A9F5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45EA7A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3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E53ECC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4B00A4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2 </w:t>
            </w:r>
          </w:p>
        </w:tc>
      </w:tr>
      <w:tr w:rsidR="00A22F29" w:rsidRPr="005E0076" w14:paraId="13292BD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A0664D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XCL1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25734F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696DB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 (0.81-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462BD6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B0864C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C0F93D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CA68B1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3.1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C34082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 </w:t>
            </w:r>
          </w:p>
        </w:tc>
      </w:tr>
      <w:tr w:rsidR="00A22F29" w:rsidRPr="005E0076" w14:paraId="665594C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D848E8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CUBE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15BE72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DC0439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9 (0.47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3ED27E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C20D06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1E74F6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1DD789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868C4D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8 </w:t>
            </w:r>
          </w:p>
        </w:tc>
      </w:tr>
      <w:tr w:rsidR="00A22F29" w:rsidRPr="005E0076" w14:paraId="79E714A0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C3A44A0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DC2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267AB4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E21C3A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4 (0.94-2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05B3B0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6F53E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9738F8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157005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7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1B50E0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A22F29" w:rsidRPr="005E0076" w14:paraId="7266F30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10F3D4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lastRenderedPageBreak/>
              <w:t>GINS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0AEB01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8A596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72-2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3811A4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ADA865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C5F877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7DC1F3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2A5818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4 </w:t>
            </w:r>
          </w:p>
        </w:tc>
      </w:tr>
      <w:tr w:rsidR="00A22F29" w:rsidRPr="005E0076" w14:paraId="6C8A020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2855AD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RIM2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0FA85C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5EA180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 (0.7-1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0A79E8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9788C6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0AFED5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8317D3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D9EB4C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5 </w:t>
            </w:r>
          </w:p>
        </w:tc>
      </w:tr>
      <w:tr w:rsidR="00A22F29" w:rsidRPr="005E0076" w14:paraId="44C795B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57D525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UNC13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3CC8E4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2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97AF5E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7 (0.51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D37D2D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1A15A7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618CD4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087867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A3E581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3 </w:t>
            </w:r>
          </w:p>
        </w:tc>
      </w:tr>
      <w:tr w:rsidR="00A22F29" w:rsidRPr="005E0076" w14:paraId="3B4EEB0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7C89D39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AMC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6446F9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7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A79020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F5016D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E8934C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0BBC90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F1C1DF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4B628F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3 </w:t>
            </w:r>
          </w:p>
        </w:tc>
      </w:tr>
      <w:tr w:rsidR="00A22F29" w:rsidRPr="005E0076" w14:paraId="34A027A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D9ADD61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ARGE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92BC5C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5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F4F409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5 (0.49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E6D4D1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232AD8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D38669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7C4986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C188B2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7 </w:t>
            </w:r>
          </w:p>
        </w:tc>
      </w:tr>
      <w:tr w:rsidR="00A22F29" w:rsidRPr="005E0076" w14:paraId="4D197FB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F1EC1A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LC2A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9F8318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3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1901C3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8 (0.44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09781F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F6095C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75DBE1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25356C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235981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1 </w:t>
            </w:r>
          </w:p>
        </w:tc>
      </w:tr>
      <w:tr w:rsidR="00A22F29" w:rsidRPr="005E0076" w14:paraId="1082E90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645F1B0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LXNB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455D51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BDC994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3 (0.72-2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8F08B3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F1A6C3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3B657A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54D0A5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7937F2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8 </w:t>
            </w:r>
          </w:p>
        </w:tc>
      </w:tr>
      <w:tr w:rsidR="00A22F29" w:rsidRPr="005E0076" w14:paraId="359D0E1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93322F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RKAR2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9D11AA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5F81FA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56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AE24EB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6F273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E39AE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5E6BD4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FF859E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1 </w:t>
            </w:r>
          </w:p>
        </w:tc>
      </w:tr>
      <w:tr w:rsidR="00A22F29" w:rsidRPr="005E0076" w14:paraId="217B995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5316948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SPA4L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3A0D77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C76775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5 (0.49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7CD74F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00DD7B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E195E1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E3BBE0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4F5B70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A22F29" w:rsidRPr="005E0076" w14:paraId="798F08D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DB6FDA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FPI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02E592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D1EB9F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4 (0.54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ED1AE5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D1A4FD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575DE4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5DCDDE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538A7E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3 </w:t>
            </w:r>
          </w:p>
        </w:tc>
      </w:tr>
      <w:tr w:rsidR="00A22F29" w:rsidRPr="005E0076" w14:paraId="1EDCD27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F53D0F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ERPINA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D85577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31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F7A780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7 (0.84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85B9D0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DA3F26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5964F1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265667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718009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A22F29" w:rsidRPr="005E0076" w14:paraId="2B213A04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882FEF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NNC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47D0EF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CB5135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6 (0.67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9B4E8F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C5A5A9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153482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303B11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FADD71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2 </w:t>
            </w:r>
          </w:p>
        </w:tc>
      </w:tr>
      <w:tr w:rsidR="00A22F29" w:rsidRPr="005E0076" w14:paraId="129EC56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4BB68D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HMGCS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4B1111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93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7E8654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9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983610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02D9DB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1081EF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F99C1D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8AF92C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7 </w:t>
            </w:r>
          </w:p>
        </w:tc>
      </w:tr>
      <w:tr w:rsidR="00A22F29" w:rsidRPr="005E0076" w14:paraId="123F749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0086DA3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LDH3A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E63094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3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86743B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7 (0.56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C9D2D9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4EB454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0CDE15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54B1FC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E0DCB5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0 </w:t>
            </w:r>
          </w:p>
        </w:tc>
      </w:tr>
      <w:tr w:rsidR="00A22F29" w:rsidRPr="005E0076" w14:paraId="60E4C7DD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769B654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D9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D8481B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F70409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7 (0.59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06A99C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49B291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F84F6A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AF6681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A03050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A22F29" w:rsidRPr="005E0076" w14:paraId="70A4ADE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3D45FE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IDH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56FC2A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B8AB70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48-2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39BD91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CE4098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34DF5B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0D7D1A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293F18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A22F29" w:rsidRPr="005E0076" w14:paraId="297A2C58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8B0D1D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ORD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26FB57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291A0A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7 (0.56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7CBE06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36CDE2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293965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2FBAAC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7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BD4457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0 </w:t>
            </w:r>
          </w:p>
        </w:tc>
      </w:tr>
      <w:tr w:rsidR="00A22F29" w:rsidRPr="005E0076" w14:paraId="4D17E34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F03E95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DK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641B590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37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832C0F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81-1.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E21039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393A57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240093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DAD8EE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650995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7 </w:t>
            </w:r>
          </w:p>
        </w:tc>
      </w:tr>
      <w:tr w:rsidR="00A22F29" w:rsidRPr="005E0076" w14:paraId="64D6D246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87786A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TGER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C76207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3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AC866F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 (0.26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5232DF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1A6DF2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9CAC7A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359791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A87BFD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A22F29" w:rsidRPr="005E0076" w14:paraId="5DA912B9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04DB25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ABEP1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FC0084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36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5096C1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6 (0.47-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585B82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5F78B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4A2848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49C3FB3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E88B58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2 </w:t>
            </w:r>
          </w:p>
        </w:tc>
      </w:tr>
      <w:tr w:rsidR="00A22F29" w:rsidRPr="005E0076" w14:paraId="5BDF25F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A4027D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NX10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A45146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1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72CC78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8 (0.64-1.5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BF04A0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C54FEA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3B94BB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69A949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343D21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A22F29" w:rsidRPr="005E0076" w14:paraId="36C03A5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ABFCF9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ETTL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B8ADAE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8FD632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54-2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BD0C93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3C365B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A21320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6894AF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C0E2C2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</w:tr>
      <w:tr w:rsidR="00A22F29" w:rsidRPr="005E0076" w14:paraId="79713D9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78A1C1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LK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863FF4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F44789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2.1 (0.81-5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0D23A9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C1EFD5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BE8B7F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5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9E6204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4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C71EBD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3 </w:t>
            </w:r>
          </w:p>
        </w:tc>
      </w:tr>
      <w:tr w:rsidR="00A22F29" w:rsidRPr="005E0076" w14:paraId="26068D7A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855BE2E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OX6C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C6D8DD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1E7C54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5 (0.42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389046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A7A866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9833D5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AD417B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59F297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4 </w:t>
            </w:r>
          </w:p>
        </w:tc>
      </w:tr>
      <w:tr w:rsidR="00A22F29" w:rsidRPr="005E0076" w14:paraId="4697DEFF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46E5397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T1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789B2A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8969E1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 (0.56-1.8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53C66E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94541F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3100F04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C0ED98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0BC65B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A22F29" w:rsidRPr="005E0076" w14:paraId="31BBDF9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B52C696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MOCS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1993C3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EA6D32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75 (0.34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0FF779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39B3EA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5BEACD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EF95B7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F35E5C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A22F29" w:rsidRPr="005E0076" w14:paraId="0F2F8E11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F7CE8A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NMU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45F6889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DE1EF1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1-1.4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F9E9CC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2F13A1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B4E360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4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027BBB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5.6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FC7CDD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2 </w:t>
            </w:r>
          </w:p>
        </w:tc>
      </w:tr>
      <w:tr w:rsidR="00A22F29" w:rsidRPr="005E0076" w14:paraId="62292227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E69E311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H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F38C23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6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F7EA26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55 (0.16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829F42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C88841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4C402CD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505F14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006063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4 </w:t>
            </w:r>
          </w:p>
        </w:tc>
      </w:tr>
      <w:tr w:rsidR="00A22F29" w:rsidRPr="005E0076" w14:paraId="108FE9E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F10188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RNASEH2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78984C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7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1B8882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3 (0.58-3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F4D598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56F68F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E1A303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3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1DB92E3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42F95B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A22F29" w:rsidRPr="005E0076" w14:paraId="3F07A85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C0DC50B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HST8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374D2DA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1.2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26DE61A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3 (0.054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3C5402C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DFC5DD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5A90C7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5150521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16A889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7 </w:t>
            </w:r>
          </w:p>
        </w:tc>
      </w:tr>
      <w:tr w:rsidR="00A22F29" w:rsidRPr="005E0076" w14:paraId="732FC3C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3D2832D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ST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5DFF203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1F832FF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2 (0.66-2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6D44F6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9F7FEF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9FDE31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7BFD9F2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BCF850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A22F29" w:rsidRPr="005E0076" w14:paraId="30C36273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A7749EC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D5B89E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9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BC6FC7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5 (1-2.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BD1853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FEFF96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243FB24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2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AA6D05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4.0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C937A3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5 </w:t>
            </w:r>
          </w:p>
        </w:tc>
      </w:tr>
      <w:tr w:rsidR="00A22F29" w:rsidRPr="005E0076" w14:paraId="49FCF8E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2A4958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CKB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F09BF1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4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3F423F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79-1.7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815132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B8B7C4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612B9ED6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179591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75B05D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6 </w:t>
            </w:r>
          </w:p>
        </w:tc>
      </w:tr>
      <w:tr w:rsidR="00A22F29" w:rsidRPr="005E0076" w14:paraId="601F209C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8E68FCA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LTF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1026FD3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20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2CE0A97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2 (0.6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5791F3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2B065F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04438EE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ECE81F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35CF49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2 </w:t>
            </w:r>
          </w:p>
        </w:tc>
      </w:tr>
      <w:tr w:rsidR="00A22F29" w:rsidRPr="005E0076" w14:paraId="09405542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532FAE2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DUSP2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2FCF6D6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16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3A4857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85 (0.67-1.1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19A22FC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E0ED80D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1A835BD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3C6811EA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60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F8415A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1 </w:t>
            </w:r>
          </w:p>
        </w:tc>
      </w:tr>
      <w:tr w:rsidR="00A22F29" w:rsidRPr="005E0076" w14:paraId="443E215E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4137C81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PTPN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7A9C04D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-0.099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E721A0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0.91 (0.42-2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0A5E20E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8209F32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76882F3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6188E41E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BA42C23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A22F29" w:rsidRPr="005E0076" w14:paraId="484FF20B" w14:textId="77777777" w:rsidTr="00A22F29">
        <w:trPr>
          <w:trHeight w:val="280"/>
        </w:trPr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E92E725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ATP2B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14:paraId="04BA41A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10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876250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1 (0.66-1.9)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77814B9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4BFF59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266" w:type="dxa"/>
            <w:gridSpan w:val="2"/>
            <w:shd w:val="clear" w:color="auto" w:fill="auto"/>
            <w:noWrap/>
            <w:vAlign w:val="center"/>
            <w:hideMark/>
          </w:tcPr>
          <w:p w14:paraId="533E844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1189" w:type="dxa"/>
            <w:gridSpan w:val="2"/>
            <w:shd w:val="clear" w:color="auto" w:fill="auto"/>
            <w:noWrap/>
            <w:vAlign w:val="center"/>
            <w:hideMark/>
          </w:tcPr>
          <w:p w14:paraId="206504B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E71A190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A22F29" w:rsidRPr="005E0076" w14:paraId="7AADCA74" w14:textId="77777777" w:rsidTr="00A22F29">
        <w:trPr>
          <w:trHeight w:val="280"/>
        </w:trPr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7CF1" w14:textId="77777777" w:rsidR="00A22F29" w:rsidRPr="005E0076" w:rsidRDefault="00A22F29" w:rsidP="00A22F29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ST6GALNAC2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076F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220 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1E05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>1.3 (0.78-2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607C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5781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12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BD44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1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A588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255B" w14:textId="77777777" w:rsidR="00A22F29" w:rsidRPr="005E0076" w:rsidRDefault="00A22F29" w:rsidP="00A22F29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  <w:r w:rsidRPr="005E0076">
              <w:rPr>
                <w:rFonts w:ascii="Calibri" w:eastAsia="DengXian" w:hAnsi="Calibri" w:cs="Calibri"/>
                <w:color w:val="000000"/>
                <w:kern w:val="0"/>
                <w:szCs w:val="21"/>
              </w:rPr>
              <w:t xml:space="preserve">0.35 </w:t>
            </w:r>
          </w:p>
        </w:tc>
      </w:tr>
    </w:tbl>
    <w:p w14:paraId="1E716CAA" w14:textId="77777777" w:rsidR="00044B14" w:rsidRDefault="00044B14"/>
    <w:p w14:paraId="1D5A0A66" w14:textId="77777777" w:rsidR="00A22F29" w:rsidRDefault="00A22F29"/>
    <w:sectPr w:rsidR="00A22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6C4BD" w14:textId="77777777" w:rsidR="00B3026C" w:rsidRDefault="00B3026C" w:rsidP="008E2591">
      <w:r>
        <w:separator/>
      </w:r>
    </w:p>
  </w:endnote>
  <w:endnote w:type="continuationSeparator" w:id="0">
    <w:p w14:paraId="475BAD5D" w14:textId="77777777" w:rsidR="00B3026C" w:rsidRDefault="00B3026C" w:rsidP="008E2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DDCFD" w14:textId="77777777" w:rsidR="00B3026C" w:rsidRDefault="00B3026C" w:rsidP="008E2591">
      <w:r>
        <w:separator/>
      </w:r>
    </w:p>
  </w:footnote>
  <w:footnote w:type="continuationSeparator" w:id="0">
    <w:p w14:paraId="1E2A6CF0" w14:textId="77777777" w:rsidR="00B3026C" w:rsidRDefault="00B3026C" w:rsidP="008E2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759"/>
    <w:rsid w:val="00044B14"/>
    <w:rsid w:val="003F75E2"/>
    <w:rsid w:val="00413017"/>
    <w:rsid w:val="00521759"/>
    <w:rsid w:val="005609D2"/>
    <w:rsid w:val="005E0076"/>
    <w:rsid w:val="006D4204"/>
    <w:rsid w:val="007C4089"/>
    <w:rsid w:val="008A3DE8"/>
    <w:rsid w:val="008E2591"/>
    <w:rsid w:val="00A22F29"/>
    <w:rsid w:val="00B3026C"/>
    <w:rsid w:val="00BF5CCA"/>
    <w:rsid w:val="00C57C74"/>
    <w:rsid w:val="00C85F3E"/>
    <w:rsid w:val="00D22CA5"/>
    <w:rsid w:val="00DA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1AD3A0"/>
  <w15:chartTrackingRefBased/>
  <w15:docId w15:val="{0B631A9E-64AD-40B6-879E-64DF385E1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44B1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4B14"/>
    <w:rPr>
      <w:color w:val="954F72"/>
      <w:u w:val="single"/>
    </w:rPr>
  </w:style>
  <w:style w:type="paragraph" w:customStyle="1" w:styleId="msonormal0">
    <w:name w:val="msonormal"/>
    <w:basedOn w:val="Normal"/>
    <w:rsid w:val="00044B1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044B14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044B1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044B1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044B1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A22F2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A22F2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A22F2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A22F2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A22F2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A22F2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A22F2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A22F2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A22F2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A22F2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A22F2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A22F29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rsid w:val="00A22F29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9">
    <w:name w:val="xl79"/>
    <w:basedOn w:val="Normal"/>
    <w:rsid w:val="00A22F29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0">
    <w:name w:val="xl80"/>
    <w:basedOn w:val="Normal"/>
    <w:rsid w:val="00A22F29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1">
    <w:name w:val="xl81"/>
    <w:basedOn w:val="Normal"/>
    <w:rsid w:val="00A22F29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E2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25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2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25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2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642</Words>
  <Characters>15064</Characters>
  <Application>Microsoft Office Word</Application>
  <DocSecurity>0</DocSecurity>
  <Lines>125</Lines>
  <Paragraphs>35</Paragraphs>
  <ScaleCrop>false</ScaleCrop>
  <Company/>
  <LinksUpToDate>false</LinksUpToDate>
  <CharactersWithSpaces>17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利娟</dc:creator>
  <cp:keywords/>
  <dc:description/>
  <cp:lastModifiedBy>AURA</cp:lastModifiedBy>
  <cp:revision>7</cp:revision>
  <dcterms:created xsi:type="dcterms:W3CDTF">2022-09-14T10:47:00Z</dcterms:created>
  <dcterms:modified xsi:type="dcterms:W3CDTF">2023-02-08T09:55:00Z</dcterms:modified>
</cp:coreProperties>
</file>